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A94823" w14:textId="13E9D33D" w:rsidR="00851898" w:rsidRPr="005232F9" w:rsidRDefault="00851898" w:rsidP="0085189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232F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7806EA" w:rsidRPr="005232F9">
        <w:rPr>
          <w:rFonts w:ascii="Times New Roman" w:hAnsi="Times New Roman" w:cs="Times New Roman"/>
          <w:b/>
          <w:sz w:val="24"/>
          <w:szCs w:val="24"/>
        </w:rPr>
        <w:t>S</w:t>
      </w:r>
      <w:r w:rsidR="005232F9" w:rsidRPr="005232F9">
        <w:rPr>
          <w:rFonts w:ascii="Times New Roman" w:hAnsi="Times New Roman" w:cs="Times New Roman"/>
          <w:b/>
          <w:sz w:val="24"/>
          <w:szCs w:val="24"/>
        </w:rPr>
        <w:t xml:space="preserve">7 </w:t>
      </w:r>
      <w:r w:rsidRPr="005232F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22CA9">
        <w:rPr>
          <w:rFonts w:ascii="Times New Roman" w:hAnsi="Times New Roman" w:cs="Times New Roman"/>
          <w:b/>
          <w:sz w:val="24"/>
          <w:szCs w:val="24"/>
        </w:rPr>
        <w:t xml:space="preserve">AUC for </w:t>
      </w:r>
      <w:r w:rsidRPr="005232F9">
        <w:rPr>
          <w:rFonts w:ascii="Times New Roman" w:hAnsi="Times New Roman" w:cs="Times New Roman"/>
          <w:b/>
          <w:sz w:val="24"/>
          <w:szCs w:val="24"/>
        </w:rPr>
        <w:t>MSI callin</w:t>
      </w:r>
      <w:r w:rsidR="00F22CA9">
        <w:rPr>
          <w:rFonts w:ascii="Times New Roman" w:hAnsi="Times New Roman" w:cs="Times New Roman"/>
          <w:b/>
          <w:sz w:val="24"/>
          <w:szCs w:val="24"/>
        </w:rPr>
        <w:t xml:space="preserve">g </w:t>
      </w:r>
      <w:r w:rsidR="007806EA" w:rsidRPr="005232F9">
        <w:rPr>
          <w:rFonts w:ascii="Times New Roman" w:hAnsi="Times New Roman" w:cs="Times New Roman"/>
          <w:b/>
          <w:sz w:val="24"/>
          <w:szCs w:val="24"/>
        </w:rPr>
        <w:t>of low tumor purity data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8"/>
        <w:gridCol w:w="1137"/>
        <w:gridCol w:w="1285"/>
        <w:gridCol w:w="1344"/>
        <w:gridCol w:w="1421"/>
        <w:gridCol w:w="1421"/>
      </w:tblGrid>
      <w:tr w:rsidR="00851898" w:rsidRPr="005232F9" w14:paraId="0862B7F8" w14:textId="77777777" w:rsidTr="009F16CC">
        <w:trPr>
          <w:trHeight w:val="280"/>
          <w:jc w:val="center"/>
        </w:trPr>
        <w:tc>
          <w:tcPr>
            <w:tcW w:w="1698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483F18CF" w14:textId="0A4F5A0C" w:rsidR="00851898" w:rsidRPr="005232F9" w:rsidRDefault="005D4BFE" w:rsidP="009F16CC">
            <w:pPr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Tumor purity</w:t>
            </w:r>
            <w:r w:rsidR="00851898" w:rsidRPr="005232F9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113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7A79FE1" w14:textId="77777777" w:rsidR="00851898" w:rsidRPr="005232F9" w:rsidRDefault="00851898" w:rsidP="009F16CC">
            <w:pPr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5232F9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mSINGS</w:t>
            </w:r>
          </w:p>
        </w:tc>
        <w:tc>
          <w:tcPr>
            <w:tcW w:w="128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4AD5D0C" w14:textId="27FF84A8" w:rsidR="00851898" w:rsidRPr="005232F9" w:rsidRDefault="00A7704A" w:rsidP="009F16CC">
            <w:pPr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MANTIS</w:t>
            </w:r>
          </w:p>
        </w:tc>
        <w:tc>
          <w:tcPr>
            <w:tcW w:w="1344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9D754D2" w14:textId="77777777" w:rsidR="00851898" w:rsidRPr="005232F9" w:rsidRDefault="00851898" w:rsidP="009F16CC">
            <w:pPr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5232F9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MSIsensor</w:t>
            </w:r>
          </w:p>
        </w:tc>
        <w:tc>
          <w:tcPr>
            <w:tcW w:w="1421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54DDF6B9" w14:textId="4EF8B0D0" w:rsidR="00851898" w:rsidRPr="005232F9" w:rsidRDefault="00851898" w:rsidP="009F16CC">
            <w:pPr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5232F9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MSIsensor-pro</w:t>
            </w:r>
            <w:r w:rsidR="009F16CC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 </w:t>
            </w:r>
            <w:r w:rsidR="007907D8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(</w:t>
            </w:r>
            <w:r w:rsidR="007907D8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a</w:t>
            </w:r>
            <w:r w:rsidR="005D4BFE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ll</w:t>
            </w:r>
            <w:r w:rsidRPr="005232F9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421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24EE98D" w14:textId="10E0E0BA" w:rsidR="00851898" w:rsidRPr="005232F9" w:rsidRDefault="00851898" w:rsidP="009F16CC">
            <w:pPr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5232F9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MSIsensor-pro</w:t>
            </w:r>
            <w:r w:rsidR="009F16CC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 </w:t>
            </w:r>
            <w:r w:rsidRPr="005232F9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(DMS)</w:t>
            </w:r>
          </w:p>
        </w:tc>
      </w:tr>
      <w:tr w:rsidR="00851898" w:rsidRPr="005232F9" w14:paraId="19F79910" w14:textId="77777777" w:rsidTr="00AD1B12">
        <w:trPr>
          <w:trHeight w:val="280"/>
          <w:jc w:val="center"/>
        </w:trPr>
        <w:tc>
          <w:tcPr>
            <w:tcW w:w="1698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E384E3B" w14:textId="77777777" w:rsidR="00851898" w:rsidRPr="009F16CC" w:rsidRDefault="00851898" w:rsidP="00A7704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F16CC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11DFC8E" w14:textId="19C45811" w:rsidR="00851898" w:rsidRPr="005232F9" w:rsidRDefault="00851898" w:rsidP="00A7704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32F9">
              <w:rPr>
                <w:rFonts w:ascii="Times New Roman" w:eastAsia="宋体" w:hAnsi="Times New Roman" w:cs="Times New Roman"/>
                <w:sz w:val="24"/>
                <w:szCs w:val="24"/>
              </w:rPr>
              <w:t>0.4718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66ECC98" w14:textId="1C734BCF" w:rsidR="00851898" w:rsidRPr="005232F9" w:rsidRDefault="00851898" w:rsidP="00A7704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32F9">
              <w:rPr>
                <w:rFonts w:ascii="Times New Roman" w:eastAsia="宋体" w:hAnsi="Times New Roman" w:cs="Times New Roman"/>
                <w:sz w:val="24"/>
                <w:szCs w:val="24"/>
              </w:rPr>
              <w:t>0.7807</w:t>
            </w:r>
          </w:p>
        </w:tc>
        <w:tc>
          <w:tcPr>
            <w:tcW w:w="134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3ABCA78" w14:textId="0E30108E" w:rsidR="00851898" w:rsidRPr="005232F9" w:rsidRDefault="00851898" w:rsidP="00A7704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32F9">
              <w:rPr>
                <w:rFonts w:ascii="Times New Roman" w:eastAsia="宋体" w:hAnsi="Times New Roman" w:cs="Times New Roman"/>
                <w:sz w:val="24"/>
                <w:szCs w:val="24"/>
              </w:rPr>
              <w:t>0.4853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08342F9" w14:textId="64F7CE95" w:rsidR="00851898" w:rsidRPr="005232F9" w:rsidRDefault="00851898" w:rsidP="00A7704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32F9">
              <w:rPr>
                <w:rFonts w:ascii="Times New Roman" w:eastAsia="宋体" w:hAnsi="Times New Roman" w:cs="Times New Roman"/>
                <w:sz w:val="24"/>
                <w:szCs w:val="24"/>
              </w:rPr>
              <w:t>0.5971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6AD1B27" w14:textId="11BD1069" w:rsidR="00851898" w:rsidRPr="005232F9" w:rsidRDefault="00851898" w:rsidP="00A7704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32F9">
              <w:rPr>
                <w:rFonts w:ascii="Times New Roman" w:eastAsia="宋体" w:hAnsi="Times New Roman" w:cs="Times New Roman"/>
                <w:sz w:val="24"/>
                <w:szCs w:val="24"/>
              </w:rPr>
              <w:t>0.7378</w:t>
            </w:r>
          </w:p>
        </w:tc>
      </w:tr>
      <w:tr w:rsidR="00851898" w:rsidRPr="005232F9" w14:paraId="4DB534E3" w14:textId="77777777" w:rsidTr="00A7704A">
        <w:trPr>
          <w:trHeight w:val="280"/>
          <w:jc w:val="center"/>
        </w:trPr>
        <w:tc>
          <w:tcPr>
            <w:tcW w:w="1698" w:type="dxa"/>
            <w:noWrap/>
            <w:hideMark/>
          </w:tcPr>
          <w:p w14:paraId="4AB7B1E2" w14:textId="77777777" w:rsidR="00851898" w:rsidRPr="009F16CC" w:rsidRDefault="00851898" w:rsidP="00A7704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F16CC">
              <w:rPr>
                <w:rFonts w:ascii="Times New Roman" w:eastAsia="宋体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7" w:type="dxa"/>
            <w:noWrap/>
            <w:hideMark/>
          </w:tcPr>
          <w:p w14:paraId="0430185A" w14:textId="1D2B3D4D" w:rsidR="00851898" w:rsidRPr="005232F9" w:rsidRDefault="00851898" w:rsidP="00A7704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32F9">
              <w:rPr>
                <w:rFonts w:ascii="Times New Roman" w:eastAsia="宋体" w:hAnsi="Times New Roman" w:cs="Times New Roman"/>
                <w:sz w:val="24"/>
                <w:szCs w:val="24"/>
              </w:rPr>
              <w:t>0.4873</w:t>
            </w:r>
          </w:p>
        </w:tc>
        <w:tc>
          <w:tcPr>
            <w:tcW w:w="1285" w:type="dxa"/>
            <w:noWrap/>
            <w:hideMark/>
          </w:tcPr>
          <w:p w14:paraId="4422E1BA" w14:textId="1EDB6C72" w:rsidR="00851898" w:rsidRPr="005232F9" w:rsidRDefault="00851898" w:rsidP="00A7704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32F9">
              <w:rPr>
                <w:rFonts w:ascii="Times New Roman" w:eastAsia="宋体" w:hAnsi="Times New Roman" w:cs="Times New Roman"/>
                <w:sz w:val="24"/>
                <w:szCs w:val="24"/>
              </w:rPr>
              <w:t>0.8679</w:t>
            </w:r>
          </w:p>
        </w:tc>
        <w:tc>
          <w:tcPr>
            <w:tcW w:w="1344" w:type="dxa"/>
            <w:noWrap/>
            <w:hideMark/>
          </w:tcPr>
          <w:p w14:paraId="093A7CC8" w14:textId="62DC111A" w:rsidR="00851898" w:rsidRPr="005232F9" w:rsidRDefault="00851898" w:rsidP="00A7704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32F9">
              <w:rPr>
                <w:rFonts w:ascii="Times New Roman" w:eastAsia="宋体" w:hAnsi="Times New Roman" w:cs="Times New Roman"/>
                <w:sz w:val="24"/>
                <w:szCs w:val="24"/>
              </w:rPr>
              <w:t>0.5991</w:t>
            </w:r>
          </w:p>
        </w:tc>
        <w:tc>
          <w:tcPr>
            <w:tcW w:w="1421" w:type="dxa"/>
            <w:noWrap/>
            <w:hideMark/>
          </w:tcPr>
          <w:p w14:paraId="23D1C0D3" w14:textId="2F88FB6C" w:rsidR="00851898" w:rsidRPr="005232F9" w:rsidRDefault="00851898" w:rsidP="00A7704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32F9">
              <w:rPr>
                <w:rFonts w:ascii="Times New Roman" w:eastAsia="宋体" w:hAnsi="Times New Roman" w:cs="Times New Roman"/>
                <w:sz w:val="24"/>
                <w:szCs w:val="24"/>
              </w:rPr>
              <w:t>0.7088</w:t>
            </w:r>
          </w:p>
        </w:tc>
        <w:tc>
          <w:tcPr>
            <w:tcW w:w="1421" w:type="dxa"/>
            <w:noWrap/>
            <w:hideMark/>
          </w:tcPr>
          <w:p w14:paraId="40DF3306" w14:textId="35222412" w:rsidR="00851898" w:rsidRPr="005232F9" w:rsidRDefault="00851898" w:rsidP="00A7704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32F9">
              <w:rPr>
                <w:rFonts w:ascii="Times New Roman" w:eastAsia="宋体" w:hAnsi="Times New Roman" w:cs="Times New Roman"/>
                <w:sz w:val="24"/>
                <w:szCs w:val="24"/>
              </w:rPr>
              <w:t>0.8596</w:t>
            </w:r>
          </w:p>
        </w:tc>
      </w:tr>
      <w:tr w:rsidR="00851898" w:rsidRPr="005232F9" w14:paraId="0568146E" w14:textId="77777777" w:rsidTr="00AD1B12">
        <w:trPr>
          <w:trHeight w:val="280"/>
          <w:jc w:val="center"/>
        </w:trPr>
        <w:tc>
          <w:tcPr>
            <w:tcW w:w="1698" w:type="dxa"/>
            <w:shd w:val="clear" w:color="auto" w:fill="F2F2F2" w:themeFill="background1" w:themeFillShade="F2"/>
            <w:noWrap/>
            <w:hideMark/>
          </w:tcPr>
          <w:p w14:paraId="3BBABBC9" w14:textId="77777777" w:rsidR="00851898" w:rsidRPr="009F16CC" w:rsidRDefault="00851898" w:rsidP="00A7704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F16CC">
              <w:rPr>
                <w:rFonts w:ascii="Times New Roman" w:eastAsia="宋体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37" w:type="dxa"/>
            <w:shd w:val="clear" w:color="auto" w:fill="F2F2F2" w:themeFill="background1" w:themeFillShade="F2"/>
            <w:noWrap/>
            <w:hideMark/>
          </w:tcPr>
          <w:p w14:paraId="05C2E743" w14:textId="79CE851A" w:rsidR="00851898" w:rsidRPr="005232F9" w:rsidRDefault="00851898" w:rsidP="00A7704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32F9">
              <w:rPr>
                <w:rFonts w:ascii="Times New Roman" w:eastAsia="宋体" w:hAnsi="Times New Roman" w:cs="Times New Roman"/>
                <w:sz w:val="24"/>
                <w:szCs w:val="24"/>
              </w:rPr>
              <w:t>0.5172</w:t>
            </w:r>
          </w:p>
        </w:tc>
        <w:tc>
          <w:tcPr>
            <w:tcW w:w="1285" w:type="dxa"/>
            <w:shd w:val="clear" w:color="auto" w:fill="F2F2F2" w:themeFill="background1" w:themeFillShade="F2"/>
            <w:noWrap/>
            <w:hideMark/>
          </w:tcPr>
          <w:p w14:paraId="212EB5A1" w14:textId="02D529FD" w:rsidR="00851898" w:rsidRPr="005232F9" w:rsidRDefault="00851898" w:rsidP="00A7704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32F9">
              <w:rPr>
                <w:rFonts w:ascii="Times New Roman" w:eastAsia="宋体" w:hAnsi="Times New Roman" w:cs="Times New Roman"/>
                <w:sz w:val="24"/>
                <w:szCs w:val="24"/>
              </w:rPr>
              <w:t>0.9347</w:t>
            </w:r>
          </w:p>
        </w:tc>
        <w:tc>
          <w:tcPr>
            <w:tcW w:w="1344" w:type="dxa"/>
            <w:shd w:val="clear" w:color="auto" w:fill="F2F2F2" w:themeFill="background1" w:themeFillShade="F2"/>
            <w:noWrap/>
            <w:hideMark/>
          </w:tcPr>
          <w:p w14:paraId="17FAB57C" w14:textId="46B885FB" w:rsidR="00851898" w:rsidRPr="005232F9" w:rsidRDefault="00851898" w:rsidP="00A7704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32F9">
              <w:rPr>
                <w:rFonts w:ascii="Times New Roman" w:eastAsia="宋体" w:hAnsi="Times New Roman" w:cs="Times New Roman"/>
                <w:sz w:val="24"/>
                <w:szCs w:val="24"/>
              </w:rPr>
              <w:t>0.9597</w:t>
            </w:r>
          </w:p>
        </w:tc>
        <w:tc>
          <w:tcPr>
            <w:tcW w:w="1421" w:type="dxa"/>
            <w:shd w:val="clear" w:color="auto" w:fill="F2F2F2" w:themeFill="background1" w:themeFillShade="F2"/>
            <w:noWrap/>
            <w:hideMark/>
          </w:tcPr>
          <w:p w14:paraId="08112147" w14:textId="2FF8DB6F" w:rsidR="00851898" w:rsidRPr="005232F9" w:rsidRDefault="00851898" w:rsidP="00A7704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32F9">
              <w:rPr>
                <w:rFonts w:ascii="Times New Roman" w:eastAsia="宋体" w:hAnsi="Times New Roman" w:cs="Times New Roman"/>
                <w:sz w:val="24"/>
                <w:szCs w:val="24"/>
              </w:rPr>
              <w:t>0.8885</w:t>
            </w:r>
          </w:p>
        </w:tc>
        <w:tc>
          <w:tcPr>
            <w:tcW w:w="1421" w:type="dxa"/>
            <w:shd w:val="clear" w:color="auto" w:fill="F2F2F2" w:themeFill="background1" w:themeFillShade="F2"/>
            <w:noWrap/>
            <w:hideMark/>
          </w:tcPr>
          <w:p w14:paraId="1436625C" w14:textId="7906F55B" w:rsidR="00851898" w:rsidRPr="005232F9" w:rsidRDefault="00851898" w:rsidP="00A7704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32F9">
              <w:rPr>
                <w:rFonts w:ascii="Times New Roman" w:eastAsia="宋体" w:hAnsi="Times New Roman" w:cs="Times New Roman"/>
                <w:sz w:val="24"/>
                <w:szCs w:val="24"/>
              </w:rPr>
              <w:t>0.9664</w:t>
            </w:r>
          </w:p>
        </w:tc>
      </w:tr>
      <w:tr w:rsidR="00851898" w:rsidRPr="005232F9" w14:paraId="63157189" w14:textId="77777777" w:rsidTr="00A7704A">
        <w:trPr>
          <w:trHeight w:val="280"/>
          <w:jc w:val="center"/>
        </w:trPr>
        <w:tc>
          <w:tcPr>
            <w:tcW w:w="1698" w:type="dxa"/>
            <w:noWrap/>
            <w:hideMark/>
          </w:tcPr>
          <w:p w14:paraId="04E46B80" w14:textId="77777777" w:rsidR="00851898" w:rsidRPr="009F16CC" w:rsidRDefault="00851898" w:rsidP="00A7704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F16CC">
              <w:rPr>
                <w:rFonts w:ascii="Times New Roman" w:eastAsia="宋体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137" w:type="dxa"/>
            <w:noWrap/>
            <w:hideMark/>
          </w:tcPr>
          <w:p w14:paraId="49FCAF11" w14:textId="1AFFA191" w:rsidR="00851898" w:rsidRPr="005232F9" w:rsidRDefault="00851898" w:rsidP="00A7704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32F9">
              <w:rPr>
                <w:rFonts w:ascii="Times New Roman" w:eastAsia="宋体" w:hAnsi="Times New Roman" w:cs="Times New Roman"/>
                <w:sz w:val="24"/>
                <w:szCs w:val="24"/>
              </w:rPr>
              <w:t>0.5528</w:t>
            </w:r>
          </w:p>
        </w:tc>
        <w:tc>
          <w:tcPr>
            <w:tcW w:w="1285" w:type="dxa"/>
            <w:noWrap/>
            <w:hideMark/>
          </w:tcPr>
          <w:p w14:paraId="7DD50766" w14:textId="5BE5F4BE" w:rsidR="00851898" w:rsidRPr="005232F9" w:rsidRDefault="00851898" w:rsidP="00A7704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32F9">
              <w:rPr>
                <w:rFonts w:ascii="Times New Roman" w:eastAsia="宋体" w:hAnsi="Times New Roman" w:cs="Times New Roman"/>
                <w:sz w:val="24"/>
                <w:szCs w:val="24"/>
              </w:rPr>
              <w:t>0.9724</w:t>
            </w:r>
          </w:p>
        </w:tc>
        <w:tc>
          <w:tcPr>
            <w:tcW w:w="1344" w:type="dxa"/>
            <w:noWrap/>
            <w:hideMark/>
          </w:tcPr>
          <w:p w14:paraId="7089C74B" w14:textId="1FEAF84A" w:rsidR="00851898" w:rsidRPr="005232F9" w:rsidRDefault="00851898" w:rsidP="00A7704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32F9">
              <w:rPr>
                <w:rFonts w:ascii="Times New Roman" w:eastAsia="宋体" w:hAnsi="Times New Roman" w:cs="Times New Roman"/>
                <w:sz w:val="24"/>
                <w:szCs w:val="24"/>
              </w:rPr>
              <w:t>0.9767</w:t>
            </w:r>
          </w:p>
        </w:tc>
        <w:tc>
          <w:tcPr>
            <w:tcW w:w="1421" w:type="dxa"/>
            <w:noWrap/>
            <w:hideMark/>
          </w:tcPr>
          <w:p w14:paraId="70AF702B" w14:textId="1443EB81" w:rsidR="00851898" w:rsidRPr="005232F9" w:rsidRDefault="00851898" w:rsidP="00A7704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32F9">
              <w:rPr>
                <w:rFonts w:ascii="Times New Roman" w:eastAsia="宋体" w:hAnsi="Times New Roman" w:cs="Times New Roman"/>
                <w:sz w:val="24"/>
                <w:szCs w:val="24"/>
              </w:rPr>
              <w:t>0.9701</w:t>
            </w:r>
          </w:p>
        </w:tc>
        <w:tc>
          <w:tcPr>
            <w:tcW w:w="1421" w:type="dxa"/>
            <w:noWrap/>
            <w:hideMark/>
          </w:tcPr>
          <w:p w14:paraId="156F1F6E" w14:textId="0CAE6552" w:rsidR="00851898" w:rsidRPr="005232F9" w:rsidRDefault="00851898" w:rsidP="00A7704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32F9">
              <w:rPr>
                <w:rFonts w:ascii="Times New Roman" w:eastAsia="宋体" w:hAnsi="Times New Roman" w:cs="Times New Roman"/>
                <w:sz w:val="24"/>
                <w:szCs w:val="24"/>
              </w:rPr>
              <w:t>0.9797</w:t>
            </w:r>
          </w:p>
        </w:tc>
      </w:tr>
      <w:tr w:rsidR="00851898" w:rsidRPr="005232F9" w14:paraId="2A8D6F69" w14:textId="77777777" w:rsidTr="00AD1B12">
        <w:trPr>
          <w:trHeight w:val="280"/>
          <w:jc w:val="center"/>
        </w:trPr>
        <w:tc>
          <w:tcPr>
            <w:tcW w:w="1698" w:type="dxa"/>
            <w:shd w:val="clear" w:color="auto" w:fill="F2F2F2" w:themeFill="background1" w:themeFillShade="F2"/>
            <w:noWrap/>
            <w:hideMark/>
          </w:tcPr>
          <w:p w14:paraId="48B185E9" w14:textId="77777777" w:rsidR="00851898" w:rsidRPr="009F16CC" w:rsidRDefault="00851898" w:rsidP="00A7704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F16CC">
              <w:rPr>
                <w:rFonts w:ascii="Times New Roman" w:eastAsia="宋体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137" w:type="dxa"/>
            <w:shd w:val="clear" w:color="auto" w:fill="F2F2F2" w:themeFill="background1" w:themeFillShade="F2"/>
            <w:noWrap/>
            <w:hideMark/>
          </w:tcPr>
          <w:p w14:paraId="5D6B201F" w14:textId="1971A9C6" w:rsidR="00851898" w:rsidRPr="005232F9" w:rsidRDefault="00851898" w:rsidP="00A7704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32F9">
              <w:rPr>
                <w:rFonts w:ascii="Times New Roman" w:eastAsia="宋体" w:hAnsi="Times New Roman" w:cs="Times New Roman"/>
                <w:sz w:val="24"/>
                <w:szCs w:val="24"/>
              </w:rPr>
              <w:t>0.5690</w:t>
            </w:r>
          </w:p>
        </w:tc>
        <w:tc>
          <w:tcPr>
            <w:tcW w:w="1285" w:type="dxa"/>
            <w:shd w:val="clear" w:color="auto" w:fill="F2F2F2" w:themeFill="background1" w:themeFillShade="F2"/>
            <w:noWrap/>
            <w:hideMark/>
          </w:tcPr>
          <w:p w14:paraId="71BC355A" w14:textId="388AC023" w:rsidR="00851898" w:rsidRPr="005232F9" w:rsidRDefault="00851898" w:rsidP="00A7704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32F9">
              <w:rPr>
                <w:rFonts w:ascii="Times New Roman" w:eastAsia="宋体" w:hAnsi="Times New Roman" w:cs="Times New Roman"/>
                <w:sz w:val="24"/>
                <w:szCs w:val="24"/>
              </w:rPr>
              <w:t>0.9816</w:t>
            </w:r>
          </w:p>
        </w:tc>
        <w:tc>
          <w:tcPr>
            <w:tcW w:w="1344" w:type="dxa"/>
            <w:shd w:val="clear" w:color="auto" w:fill="F2F2F2" w:themeFill="background1" w:themeFillShade="F2"/>
            <w:noWrap/>
            <w:hideMark/>
          </w:tcPr>
          <w:p w14:paraId="5C57B3B5" w14:textId="3DF9C2D3" w:rsidR="00851898" w:rsidRPr="005232F9" w:rsidRDefault="00851898" w:rsidP="00A7704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32F9">
              <w:rPr>
                <w:rFonts w:ascii="Times New Roman" w:eastAsia="宋体" w:hAnsi="Times New Roman" w:cs="Times New Roman"/>
                <w:sz w:val="24"/>
                <w:szCs w:val="24"/>
              </w:rPr>
              <w:t>0.9819</w:t>
            </w:r>
          </w:p>
        </w:tc>
        <w:tc>
          <w:tcPr>
            <w:tcW w:w="1421" w:type="dxa"/>
            <w:shd w:val="clear" w:color="auto" w:fill="F2F2F2" w:themeFill="background1" w:themeFillShade="F2"/>
            <w:noWrap/>
            <w:hideMark/>
          </w:tcPr>
          <w:p w14:paraId="2B9603E4" w14:textId="31B3F6C3" w:rsidR="00851898" w:rsidRPr="005232F9" w:rsidRDefault="00851898" w:rsidP="00A7704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32F9">
              <w:rPr>
                <w:rFonts w:ascii="Times New Roman" w:eastAsia="宋体" w:hAnsi="Times New Roman" w:cs="Times New Roman"/>
                <w:sz w:val="24"/>
                <w:szCs w:val="24"/>
              </w:rPr>
              <w:t>0.9755</w:t>
            </w:r>
          </w:p>
        </w:tc>
        <w:tc>
          <w:tcPr>
            <w:tcW w:w="1421" w:type="dxa"/>
            <w:shd w:val="clear" w:color="auto" w:fill="F2F2F2" w:themeFill="background1" w:themeFillShade="F2"/>
            <w:noWrap/>
            <w:hideMark/>
          </w:tcPr>
          <w:p w14:paraId="35201334" w14:textId="600E7612" w:rsidR="00851898" w:rsidRPr="005232F9" w:rsidRDefault="00851898" w:rsidP="00A7704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32F9">
              <w:rPr>
                <w:rFonts w:ascii="Times New Roman" w:eastAsia="宋体" w:hAnsi="Times New Roman" w:cs="Times New Roman"/>
                <w:sz w:val="24"/>
                <w:szCs w:val="24"/>
              </w:rPr>
              <w:t>0.9872</w:t>
            </w:r>
          </w:p>
        </w:tc>
      </w:tr>
      <w:tr w:rsidR="00851898" w:rsidRPr="005232F9" w14:paraId="010603D1" w14:textId="77777777" w:rsidTr="00A7704A">
        <w:trPr>
          <w:trHeight w:val="280"/>
          <w:jc w:val="center"/>
        </w:trPr>
        <w:tc>
          <w:tcPr>
            <w:tcW w:w="1698" w:type="dxa"/>
            <w:tcBorders>
              <w:bottom w:val="nil"/>
            </w:tcBorders>
            <w:noWrap/>
            <w:hideMark/>
          </w:tcPr>
          <w:p w14:paraId="0EF7C77E" w14:textId="77777777" w:rsidR="00851898" w:rsidRPr="009F16CC" w:rsidRDefault="00851898" w:rsidP="00A7704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F16CC">
              <w:rPr>
                <w:rFonts w:ascii="Times New Roman" w:eastAsia="宋体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137" w:type="dxa"/>
            <w:tcBorders>
              <w:bottom w:val="nil"/>
            </w:tcBorders>
            <w:noWrap/>
            <w:hideMark/>
          </w:tcPr>
          <w:p w14:paraId="52ACF707" w14:textId="25D48B93" w:rsidR="00851898" w:rsidRPr="005232F9" w:rsidRDefault="00851898" w:rsidP="00A7704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32F9">
              <w:rPr>
                <w:rFonts w:ascii="Times New Roman" w:eastAsia="宋体" w:hAnsi="Times New Roman" w:cs="Times New Roman"/>
                <w:sz w:val="24"/>
                <w:szCs w:val="24"/>
              </w:rPr>
              <w:t>0.5831</w:t>
            </w:r>
          </w:p>
        </w:tc>
        <w:tc>
          <w:tcPr>
            <w:tcW w:w="1285" w:type="dxa"/>
            <w:tcBorders>
              <w:bottom w:val="nil"/>
            </w:tcBorders>
            <w:noWrap/>
            <w:hideMark/>
          </w:tcPr>
          <w:p w14:paraId="508DA19B" w14:textId="65FB439E" w:rsidR="00851898" w:rsidRPr="005232F9" w:rsidRDefault="00851898" w:rsidP="00A7704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32F9">
              <w:rPr>
                <w:rFonts w:ascii="Times New Roman" w:eastAsia="宋体" w:hAnsi="Times New Roman" w:cs="Times New Roman"/>
                <w:sz w:val="24"/>
                <w:szCs w:val="24"/>
              </w:rPr>
              <w:t>0.9899</w:t>
            </w:r>
          </w:p>
        </w:tc>
        <w:tc>
          <w:tcPr>
            <w:tcW w:w="1344" w:type="dxa"/>
            <w:tcBorders>
              <w:bottom w:val="nil"/>
            </w:tcBorders>
            <w:noWrap/>
            <w:hideMark/>
          </w:tcPr>
          <w:p w14:paraId="647D9DE2" w14:textId="735DED98" w:rsidR="00851898" w:rsidRPr="005232F9" w:rsidRDefault="00851898" w:rsidP="00A7704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32F9">
              <w:rPr>
                <w:rFonts w:ascii="Times New Roman" w:eastAsia="宋体" w:hAnsi="Times New Roman" w:cs="Times New Roman"/>
                <w:sz w:val="24"/>
                <w:szCs w:val="24"/>
              </w:rPr>
              <w:t>0.9823</w:t>
            </w:r>
          </w:p>
        </w:tc>
        <w:tc>
          <w:tcPr>
            <w:tcW w:w="1421" w:type="dxa"/>
            <w:tcBorders>
              <w:bottom w:val="nil"/>
            </w:tcBorders>
            <w:noWrap/>
            <w:hideMark/>
          </w:tcPr>
          <w:p w14:paraId="421EDA7E" w14:textId="7570E151" w:rsidR="00851898" w:rsidRPr="005232F9" w:rsidRDefault="00851898" w:rsidP="00A7704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32F9">
              <w:rPr>
                <w:rFonts w:ascii="Times New Roman" w:eastAsia="宋体" w:hAnsi="Times New Roman" w:cs="Times New Roman"/>
                <w:sz w:val="24"/>
                <w:szCs w:val="24"/>
              </w:rPr>
              <w:t>0.9822</w:t>
            </w:r>
          </w:p>
        </w:tc>
        <w:tc>
          <w:tcPr>
            <w:tcW w:w="1421" w:type="dxa"/>
            <w:tcBorders>
              <w:bottom w:val="nil"/>
            </w:tcBorders>
            <w:noWrap/>
            <w:hideMark/>
          </w:tcPr>
          <w:p w14:paraId="34B0E320" w14:textId="0680DF6F" w:rsidR="00851898" w:rsidRPr="005232F9" w:rsidRDefault="00851898" w:rsidP="00A7704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32F9">
              <w:rPr>
                <w:rFonts w:ascii="Times New Roman" w:eastAsia="宋体" w:hAnsi="Times New Roman" w:cs="Times New Roman"/>
                <w:sz w:val="24"/>
                <w:szCs w:val="24"/>
              </w:rPr>
              <w:t>0.9942</w:t>
            </w:r>
          </w:p>
        </w:tc>
      </w:tr>
      <w:tr w:rsidR="00851898" w:rsidRPr="005232F9" w14:paraId="09FB21D1" w14:textId="77777777" w:rsidTr="00AD1B12">
        <w:trPr>
          <w:trHeight w:val="280"/>
          <w:jc w:val="center"/>
        </w:trPr>
        <w:tc>
          <w:tcPr>
            <w:tcW w:w="1698" w:type="dxa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5ECD1D73" w14:textId="77777777" w:rsidR="00851898" w:rsidRPr="009F16CC" w:rsidRDefault="00851898" w:rsidP="00A7704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F16CC">
              <w:rPr>
                <w:rFonts w:ascii="Times New Roman" w:eastAsia="宋体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137" w:type="dxa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7DEFAB47" w14:textId="1908544F" w:rsidR="00851898" w:rsidRPr="005232F9" w:rsidRDefault="00851898" w:rsidP="00A7704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32F9">
              <w:rPr>
                <w:rFonts w:ascii="Times New Roman" w:eastAsia="宋体" w:hAnsi="Times New Roman" w:cs="Times New Roman"/>
                <w:sz w:val="24"/>
                <w:szCs w:val="24"/>
              </w:rPr>
              <w:t>0.6079</w:t>
            </w:r>
          </w:p>
        </w:tc>
        <w:tc>
          <w:tcPr>
            <w:tcW w:w="1285" w:type="dxa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6E8ABAAD" w14:textId="6F9709E7" w:rsidR="00851898" w:rsidRPr="005232F9" w:rsidRDefault="00851898" w:rsidP="00A7704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32F9">
              <w:rPr>
                <w:rFonts w:ascii="Times New Roman" w:eastAsia="宋体" w:hAnsi="Times New Roman" w:cs="Times New Roman"/>
                <w:sz w:val="24"/>
                <w:szCs w:val="24"/>
              </w:rPr>
              <w:t>0.9866</w:t>
            </w:r>
          </w:p>
        </w:tc>
        <w:tc>
          <w:tcPr>
            <w:tcW w:w="1344" w:type="dxa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5B2870AA" w14:textId="1063CD65" w:rsidR="00851898" w:rsidRPr="005232F9" w:rsidRDefault="00851898" w:rsidP="00A7704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32F9">
              <w:rPr>
                <w:rFonts w:ascii="Times New Roman" w:eastAsia="宋体" w:hAnsi="Times New Roman" w:cs="Times New Roman"/>
                <w:sz w:val="24"/>
                <w:szCs w:val="24"/>
              </w:rPr>
              <w:t>0.9882</w:t>
            </w:r>
          </w:p>
        </w:tc>
        <w:tc>
          <w:tcPr>
            <w:tcW w:w="1421" w:type="dxa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3977004D" w14:textId="5FCB5383" w:rsidR="00851898" w:rsidRPr="005232F9" w:rsidRDefault="00851898" w:rsidP="00A7704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32F9">
              <w:rPr>
                <w:rFonts w:ascii="Times New Roman" w:eastAsia="宋体" w:hAnsi="Times New Roman" w:cs="Times New Roman"/>
                <w:sz w:val="24"/>
                <w:szCs w:val="24"/>
              </w:rPr>
              <w:t>0.9919</w:t>
            </w:r>
          </w:p>
        </w:tc>
        <w:tc>
          <w:tcPr>
            <w:tcW w:w="1421" w:type="dxa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25535BF2" w14:textId="164FAECB" w:rsidR="00851898" w:rsidRPr="005232F9" w:rsidRDefault="00851898" w:rsidP="00A7704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32F9">
              <w:rPr>
                <w:rFonts w:ascii="Times New Roman" w:eastAsia="宋体" w:hAnsi="Times New Roman" w:cs="Times New Roman"/>
                <w:sz w:val="24"/>
                <w:szCs w:val="24"/>
              </w:rPr>
              <w:t>0.9965</w:t>
            </w:r>
          </w:p>
        </w:tc>
      </w:tr>
    </w:tbl>
    <w:p w14:paraId="0EBA8B34" w14:textId="77777777" w:rsidR="00851898" w:rsidRPr="004E462B" w:rsidRDefault="00851898" w:rsidP="00F9433E">
      <w:pPr>
        <w:rPr>
          <w:rFonts w:ascii="Times New Roman" w:eastAsia="宋体" w:hAnsi="Times New Roman" w:cs="Times New Roman"/>
          <w:sz w:val="24"/>
          <w:szCs w:val="24"/>
          <w:lang w:val="en-GB"/>
        </w:rPr>
      </w:pPr>
      <w:bookmarkStart w:id="0" w:name="_GoBack"/>
      <w:bookmarkEnd w:id="0"/>
    </w:p>
    <w:sectPr w:rsidR="00851898" w:rsidRPr="004E462B" w:rsidSect="003A45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8737BDA" w14:textId="77777777" w:rsidR="004363F6" w:rsidRDefault="004363F6" w:rsidP="000471EC">
      <w:r>
        <w:separator/>
      </w:r>
    </w:p>
  </w:endnote>
  <w:endnote w:type="continuationSeparator" w:id="0">
    <w:p w14:paraId="04FE3863" w14:textId="77777777" w:rsidR="004363F6" w:rsidRDefault="004363F6" w:rsidP="000471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1EEB53A" w14:textId="77777777" w:rsidR="004363F6" w:rsidRDefault="004363F6" w:rsidP="000471EC">
      <w:r>
        <w:separator/>
      </w:r>
    </w:p>
  </w:footnote>
  <w:footnote w:type="continuationSeparator" w:id="0">
    <w:p w14:paraId="7CB4BC08" w14:textId="77777777" w:rsidR="004363F6" w:rsidRDefault="004363F6" w:rsidP="000471E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D33423"/>
    <w:multiLevelType w:val="hybridMultilevel"/>
    <w:tmpl w:val="693235D2"/>
    <w:lvl w:ilvl="0" w:tplc="E35E33D2">
      <w:start w:val="1"/>
      <w:numFmt w:val="low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25B1D3C"/>
    <w:multiLevelType w:val="hybridMultilevel"/>
    <w:tmpl w:val="63F632F0"/>
    <w:lvl w:ilvl="0" w:tplc="37064F92">
      <w:start w:val="1"/>
      <w:numFmt w:val="bullet"/>
      <w:lvlText w:val="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0BCE0D82"/>
    <w:multiLevelType w:val="hybridMultilevel"/>
    <w:tmpl w:val="8B269B8E"/>
    <w:lvl w:ilvl="0" w:tplc="35AA3F06">
      <w:start w:val="1"/>
      <w:numFmt w:val="low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0F613E67"/>
    <w:multiLevelType w:val="hybridMultilevel"/>
    <w:tmpl w:val="4CAA847A"/>
    <w:lvl w:ilvl="0" w:tplc="49F83380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14D4302E"/>
    <w:multiLevelType w:val="hybridMultilevel"/>
    <w:tmpl w:val="21A87832"/>
    <w:lvl w:ilvl="0" w:tplc="49F83380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16097F82"/>
    <w:multiLevelType w:val="hybridMultilevel"/>
    <w:tmpl w:val="16BA4AFC"/>
    <w:lvl w:ilvl="0" w:tplc="2E445CAA">
      <w:start w:val="1"/>
      <w:numFmt w:val="decimal"/>
      <w:lvlText w:val="%1."/>
      <w:lvlJc w:val="left"/>
      <w:pPr>
        <w:ind w:left="360" w:hanging="360"/>
      </w:pPr>
      <w:rPr>
        <w:rFonts w:ascii="Arial" w:eastAsia="宋体" w:hAnsi="Arial" w:cs="Arial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33580330"/>
    <w:multiLevelType w:val="hybridMultilevel"/>
    <w:tmpl w:val="C2C8269E"/>
    <w:lvl w:ilvl="0" w:tplc="C1E65120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33C14089"/>
    <w:multiLevelType w:val="hybridMultilevel"/>
    <w:tmpl w:val="A10495C0"/>
    <w:lvl w:ilvl="0" w:tplc="B322BF7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3A005958"/>
    <w:multiLevelType w:val="hybridMultilevel"/>
    <w:tmpl w:val="D84EAFE4"/>
    <w:lvl w:ilvl="0" w:tplc="249A8286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80" w:hanging="420"/>
      </w:pPr>
    </w:lvl>
    <w:lvl w:ilvl="2" w:tplc="0409001B" w:tentative="1">
      <w:start w:val="1"/>
      <w:numFmt w:val="lowerRoman"/>
      <w:lvlText w:val="%3."/>
      <w:lvlJc w:val="righ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9" w:tentative="1">
      <w:start w:val="1"/>
      <w:numFmt w:val="lowerLetter"/>
      <w:lvlText w:val="%5)"/>
      <w:lvlJc w:val="left"/>
      <w:pPr>
        <w:ind w:left="2340" w:hanging="420"/>
      </w:pPr>
    </w:lvl>
    <w:lvl w:ilvl="5" w:tplc="0409001B" w:tentative="1">
      <w:start w:val="1"/>
      <w:numFmt w:val="lowerRoman"/>
      <w:lvlText w:val="%6."/>
      <w:lvlJc w:val="righ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9" w:tentative="1">
      <w:start w:val="1"/>
      <w:numFmt w:val="lowerLetter"/>
      <w:lvlText w:val="%8)"/>
      <w:lvlJc w:val="left"/>
      <w:pPr>
        <w:ind w:left="3600" w:hanging="420"/>
      </w:pPr>
    </w:lvl>
    <w:lvl w:ilvl="8" w:tplc="0409001B" w:tentative="1">
      <w:start w:val="1"/>
      <w:numFmt w:val="lowerRoman"/>
      <w:lvlText w:val="%9."/>
      <w:lvlJc w:val="right"/>
      <w:pPr>
        <w:ind w:left="4020" w:hanging="420"/>
      </w:pPr>
    </w:lvl>
  </w:abstractNum>
  <w:abstractNum w:abstractNumId="9" w15:restartNumberingAfterBreak="0">
    <w:nsid w:val="3EEB7295"/>
    <w:multiLevelType w:val="hybridMultilevel"/>
    <w:tmpl w:val="41DCE940"/>
    <w:lvl w:ilvl="0" w:tplc="49F83380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42950E3A"/>
    <w:multiLevelType w:val="hybridMultilevel"/>
    <w:tmpl w:val="E4DC5B40"/>
    <w:lvl w:ilvl="0" w:tplc="31BE948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5C4B74A8"/>
    <w:multiLevelType w:val="hybridMultilevel"/>
    <w:tmpl w:val="6742E354"/>
    <w:lvl w:ilvl="0" w:tplc="3A3CA33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73497BCB"/>
    <w:multiLevelType w:val="hybridMultilevel"/>
    <w:tmpl w:val="B6C63EC4"/>
    <w:lvl w:ilvl="0" w:tplc="5DC4B4A2">
      <w:start w:val="1"/>
      <w:numFmt w:val="low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73A30995"/>
    <w:multiLevelType w:val="hybridMultilevel"/>
    <w:tmpl w:val="9A3A4ADC"/>
    <w:lvl w:ilvl="0" w:tplc="49F83380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4"/>
  </w:num>
  <w:num w:numId="4">
    <w:abstractNumId w:val="9"/>
  </w:num>
  <w:num w:numId="5">
    <w:abstractNumId w:val="13"/>
  </w:num>
  <w:num w:numId="6">
    <w:abstractNumId w:val="3"/>
  </w:num>
  <w:num w:numId="7">
    <w:abstractNumId w:val="0"/>
  </w:num>
  <w:num w:numId="8">
    <w:abstractNumId w:val="2"/>
  </w:num>
  <w:num w:numId="9">
    <w:abstractNumId w:val="12"/>
  </w:num>
  <w:num w:numId="10">
    <w:abstractNumId w:val="11"/>
  </w:num>
  <w:num w:numId="11">
    <w:abstractNumId w:val="10"/>
  </w:num>
  <w:num w:numId="12">
    <w:abstractNumId w:val="5"/>
  </w:num>
  <w:num w:numId="13">
    <w:abstractNumId w:val="8"/>
  </w:num>
  <w:num w:numId="1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MachineID" w:val="189|203|197|187|202|197|189|187|197|188|200|197|198|188|197|198|201|"/>
    <w:docVar w:name="Username" w:val="Quality Control Editor"/>
  </w:docVars>
  <w:rsids>
    <w:rsidRoot w:val="00BB6515"/>
    <w:rsid w:val="000006AC"/>
    <w:rsid w:val="000048AF"/>
    <w:rsid w:val="000070DB"/>
    <w:rsid w:val="000079F7"/>
    <w:rsid w:val="000242B6"/>
    <w:rsid w:val="00030F31"/>
    <w:rsid w:val="000358AF"/>
    <w:rsid w:val="00037E2A"/>
    <w:rsid w:val="00040319"/>
    <w:rsid w:val="0004034B"/>
    <w:rsid w:val="00041F7E"/>
    <w:rsid w:val="000471EC"/>
    <w:rsid w:val="0005181D"/>
    <w:rsid w:val="00052AFC"/>
    <w:rsid w:val="00052CD8"/>
    <w:rsid w:val="000538AD"/>
    <w:rsid w:val="0005489F"/>
    <w:rsid w:val="00057533"/>
    <w:rsid w:val="0006081C"/>
    <w:rsid w:val="000631E2"/>
    <w:rsid w:val="0006691A"/>
    <w:rsid w:val="00070C5F"/>
    <w:rsid w:val="000711B6"/>
    <w:rsid w:val="00074940"/>
    <w:rsid w:val="00084D71"/>
    <w:rsid w:val="00085973"/>
    <w:rsid w:val="00085AE4"/>
    <w:rsid w:val="000904D5"/>
    <w:rsid w:val="00090C29"/>
    <w:rsid w:val="0009145F"/>
    <w:rsid w:val="000934D0"/>
    <w:rsid w:val="00093B12"/>
    <w:rsid w:val="000A33C9"/>
    <w:rsid w:val="000A4134"/>
    <w:rsid w:val="000A6BDE"/>
    <w:rsid w:val="000A7306"/>
    <w:rsid w:val="000B2620"/>
    <w:rsid w:val="000B3E4B"/>
    <w:rsid w:val="000C25D4"/>
    <w:rsid w:val="000C65B8"/>
    <w:rsid w:val="000D4396"/>
    <w:rsid w:val="000D45AB"/>
    <w:rsid w:val="000D6B6B"/>
    <w:rsid w:val="000E3734"/>
    <w:rsid w:val="000E7A85"/>
    <w:rsid w:val="000F0DF7"/>
    <w:rsid w:val="000F3E08"/>
    <w:rsid w:val="00101227"/>
    <w:rsid w:val="00102060"/>
    <w:rsid w:val="00102BB0"/>
    <w:rsid w:val="00110F10"/>
    <w:rsid w:val="00125FB5"/>
    <w:rsid w:val="0013112B"/>
    <w:rsid w:val="00134C7A"/>
    <w:rsid w:val="001359A8"/>
    <w:rsid w:val="00136B32"/>
    <w:rsid w:val="0013727F"/>
    <w:rsid w:val="0014314B"/>
    <w:rsid w:val="00143843"/>
    <w:rsid w:val="0014653B"/>
    <w:rsid w:val="001529B2"/>
    <w:rsid w:val="00154E09"/>
    <w:rsid w:val="0015645F"/>
    <w:rsid w:val="00156552"/>
    <w:rsid w:val="00156632"/>
    <w:rsid w:val="001572AA"/>
    <w:rsid w:val="00163731"/>
    <w:rsid w:val="0017296B"/>
    <w:rsid w:val="0018128A"/>
    <w:rsid w:val="0018162B"/>
    <w:rsid w:val="00195A3C"/>
    <w:rsid w:val="00197AFD"/>
    <w:rsid w:val="001A142D"/>
    <w:rsid w:val="001A2081"/>
    <w:rsid w:val="001A78E7"/>
    <w:rsid w:val="001A7B66"/>
    <w:rsid w:val="001B26F0"/>
    <w:rsid w:val="001B3318"/>
    <w:rsid w:val="001B74A4"/>
    <w:rsid w:val="001C1D76"/>
    <w:rsid w:val="001C4063"/>
    <w:rsid w:val="001C52B8"/>
    <w:rsid w:val="001C6CCF"/>
    <w:rsid w:val="001D342F"/>
    <w:rsid w:val="001D3BFC"/>
    <w:rsid w:val="001D57CF"/>
    <w:rsid w:val="001E09B0"/>
    <w:rsid w:val="001E1480"/>
    <w:rsid w:val="001E3319"/>
    <w:rsid w:val="001F0194"/>
    <w:rsid w:val="001F0237"/>
    <w:rsid w:val="001F2F28"/>
    <w:rsid w:val="001F64F8"/>
    <w:rsid w:val="0020334B"/>
    <w:rsid w:val="00203E07"/>
    <w:rsid w:val="002048E1"/>
    <w:rsid w:val="0020562C"/>
    <w:rsid w:val="00206653"/>
    <w:rsid w:val="00206D72"/>
    <w:rsid w:val="0021090C"/>
    <w:rsid w:val="00210A19"/>
    <w:rsid w:val="00212477"/>
    <w:rsid w:val="00212695"/>
    <w:rsid w:val="002173F9"/>
    <w:rsid w:val="00220EC8"/>
    <w:rsid w:val="002236CF"/>
    <w:rsid w:val="002242EB"/>
    <w:rsid w:val="00230727"/>
    <w:rsid w:val="0023139A"/>
    <w:rsid w:val="00236CD3"/>
    <w:rsid w:val="002417CA"/>
    <w:rsid w:val="00245845"/>
    <w:rsid w:val="002477EC"/>
    <w:rsid w:val="002537F9"/>
    <w:rsid w:val="00253939"/>
    <w:rsid w:val="002548F9"/>
    <w:rsid w:val="00257730"/>
    <w:rsid w:val="00260F9C"/>
    <w:rsid w:val="00265F47"/>
    <w:rsid w:val="00271052"/>
    <w:rsid w:val="00272E9F"/>
    <w:rsid w:val="00274C61"/>
    <w:rsid w:val="00281DB4"/>
    <w:rsid w:val="00291998"/>
    <w:rsid w:val="00293ADC"/>
    <w:rsid w:val="002A0F27"/>
    <w:rsid w:val="002A63B4"/>
    <w:rsid w:val="002B4F29"/>
    <w:rsid w:val="002D0AC1"/>
    <w:rsid w:val="002D0BE4"/>
    <w:rsid w:val="002D269A"/>
    <w:rsid w:val="002D2B25"/>
    <w:rsid w:val="002D77B6"/>
    <w:rsid w:val="002E52E3"/>
    <w:rsid w:val="002F01B4"/>
    <w:rsid w:val="002F0237"/>
    <w:rsid w:val="002F2114"/>
    <w:rsid w:val="002F506F"/>
    <w:rsid w:val="002F6B17"/>
    <w:rsid w:val="00300EB3"/>
    <w:rsid w:val="00307889"/>
    <w:rsid w:val="00312EB7"/>
    <w:rsid w:val="00315376"/>
    <w:rsid w:val="003175A5"/>
    <w:rsid w:val="003227EE"/>
    <w:rsid w:val="003251E9"/>
    <w:rsid w:val="00330BEE"/>
    <w:rsid w:val="00331782"/>
    <w:rsid w:val="003329EC"/>
    <w:rsid w:val="00336E39"/>
    <w:rsid w:val="00344C4E"/>
    <w:rsid w:val="00346657"/>
    <w:rsid w:val="003466E7"/>
    <w:rsid w:val="00346A9B"/>
    <w:rsid w:val="0035322A"/>
    <w:rsid w:val="003532D4"/>
    <w:rsid w:val="0035356F"/>
    <w:rsid w:val="00356B1A"/>
    <w:rsid w:val="00365AB4"/>
    <w:rsid w:val="00366171"/>
    <w:rsid w:val="00367348"/>
    <w:rsid w:val="00367D88"/>
    <w:rsid w:val="00371A68"/>
    <w:rsid w:val="0037558A"/>
    <w:rsid w:val="00375CBA"/>
    <w:rsid w:val="003920B7"/>
    <w:rsid w:val="0039376C"/>
    <w:rsid w:val="0039649D"/>
    <w:rsid w:val="003A118B"/>
    <w:rsid w:val="003A45CB"/>
    <w:rsid w:val="003D26E5"/>
    <w:rsid w:val="003D4310"/>
    <w:rsid w:val="003D5916"/>
    <w:rsid w:val="003D5AE3"/>
    <w:rsid w:val="003D71D8"/>
    <w:rsid w:val="003E1992"/>
    <w:rsid w:val="003E1D1D"/>
    <w:rsid w:val="003E49C6"/>
    <w:rsid w:val="003E7414"/>
    <w:rsid w:val="003F2905"/>
    <w:rsid w:val="003F4793"/>
    <w:rsid w:val="003F72F1"/>
    <w:rsid w:val="00402820"/>
    <w:rsid w:val="00411B61"/>
    <w:rsid w:val="00420260"/>
    <w:rsid w:val="00420E7E"/>
    <w:rsid w:val="00422008"/>
    <w:rsid w:val="0043425D"/>
    <w:rsid w:val="004345D0"/>
    <w:rsid w:val="00434EBB"/>
    <w:rsid w:val="00435CB4"/>
    <w:rsid w:val="004363F6"/>
    <w:rsid w:val="00437649"/>
    <w:rsid w:val="00437E9E"/>
    <w:rsid w:val="004419D5"/>
    <w:rsid w:val="004421CC"/>
    <w:rsid w:val="00443F5B"/>
    <w:rsid w:val="00452FDD"/>
    <w:rsid w:val="00453BE5"/>
    <w:rsid w:val="0045450C"/>
    <w:rsid w:val="004568FE"/>
    <w:rsid w:val="00464243"/>
    <w:rsid w:val="00467781"/>
    <w:rsid w:val="00472068"/>
    <w:rsid w:val="0048236D"/>
    <w:rsid w:val="004832EF"/>
    <w:rsid w:val="00485C3B"/>
    <w:rsid w:val="00492872"/>
    <w:rsid w:val="00496BFA"/>
    <w:rsid w:val="004A17BB"/>
    <w:rsid w:val="004A1CBB"/>
    <w:rsid w:val="004A25E1"/>
    <w:rsid w:val="004A317F"/>
    <w:rsid w:val="004A4595"/>
    <w:rsid w:val="004A4F43"/>
    <w:rsid w:val="004A609C"/>
    <w:rsid w:val="004A60D7"/>
    <w:rsid w:val="004A6238"/>
    <w:rsid w:val="004A7EC2"/>
    <w:rsid w:val="004B27AF"/>
    <w:rsid w:val="004B4B5B"/>
    <w:rsid w:val="004B7101"/>
    <w:rsid w:val="004B79C2"/>
    <w:rsid w:val="004C171C"/>
    <w:rsid w:val="004C194C"/>
    <w:rsid w:val="004C283F"/>
    <w:rsid w:val="004C5F45"/>
    <w:rsid w:val="004E462B"/>
    <w:rsid w:val="004E6156"/>
    <w:rsid w:val="004F05A2"/>
    <w:rsid w:val="004F07AA"/>
    <w:rsid w:val="004F5886"/>
    <w:rsid w:val="004F71EB"/>
    <w:rsid w:val="005017A5"/>
    <w:rsid w:val="00504192"/>
    <w:rsid w:val="0050433F"/>
    <w:rsid w:val="005060E6"/>
    <w:rsid w:val="005068F6"/>
    <w:rsid w:val="00512959"/>
    <w:rsid w:val="00512FFA"/>
    <w:rsid w:val="00513158"/>
    <w:rsid w:val="0051539A"/>
    <w:rsid w:val="0051550D"/>
    <w:rsid w:val="005232F9"/>
    <w:rsid w:val="0052378D"/>
    <w:rsid w:val="00524217"/>
    <w:rsid w:val="00524B3C"/>
    <w:rsid w:val="00525448"/>
    <w:rsid w:val="00532685"/>
    <w:rsid w:val="005339EE"/>
    <w:rsid w:val="0053553B"/>
    <w:rsid w:val="00537444"/>
    <w:rsid w:val="00540E04"/>
    <w:rsid w:val="005421D9"/>
    <w:rsid w:val="00546FD1"/>
    <w:rsid w:val="0055023A"/>
    <w:rsid w:val="005510C6"/>
    <w:rsid w:val="005521F8"/>
    <w:rsid w:val="0055504B"/>
    <w:rsid w:val="005578F3"/>
    <w:rsid w:val="005640EB"/>
    <w:rsid w:val="00573E8C"/>
    <w:rsid w:val="00574300"/>
    <w:rsid w:val="00576952"/>
    <w:rsid w:val="00580492"/>
    <w:rsid w:val="00580B9E"/>
    <w:rsid w:val="0058179D"/>
    <w:rsid w:val="00582B66"/>
    <w:rsid w:val="00584845"/>
    <w:rsid w:val="00594864"/>
    <w:rsid w:val="005A01A8"/>
    <w:rsid w:val="005A778B"/>
    <w:rsid w:val="005B4640"/>
    <w:rsid w:val="005C2D66"/>
    <w:rsid w:val="005C69CD"/>
    <w:rsid w:val="005C79D1"/>
    <w:rsid w:val="005D4BFE"/>
    <w:rsid w:val="005E365D"/>
    <w:rsid w:val="005E45BA"/>
    <w:rsid w:val="005E7816"/>
    <w:rsid w:val="005E7C3C"/>
    <w:rsid w:val="005F09E6"/>
    <w:rsid w:val="005F2722"/>
    <w:rsid w:val="005F7174"/>
    <w:rsid w:val="006002E4"/>
    <w:rsid w:val="00600EBE"/>
    <w:rsid w:val="00601214"/>
    <w:rsid w:val="00603E1E"/>
    <w:rsid w:val="00607428"/>
    <w:rsid w:val="0061271F"/>
    <w:rsid w:val="006131F0"/>
    <w:rsid w:val="00616B8E"/>
    <w:rsid w:val="0062074D"/>
    <w:rsid w:val="00623488"/>
    <w:rsid w:val="00625263"/>
    <w:rsid w:val="006263DD"/>
    <w:rsid w:val="0063017E"/>
    <w:rsid w:val="00631378"/>
    <w:rsid w:val="0063237A"/>
    <w:rsid w:val="00632541"/>
    <w:rsid w:val="00640D58"/>
    <w:rsid w:val="00641490"/>
    <w:rsid w:val="0064545F"/>
    <w:rsid w:val="00647BCE"/>
    <w:rsid w:val="00652D4F"/>
    <w:rsid w:val="00664AFB"/>
    <w:rsid w:val="006656AD"/>
    <w:rsid w:val="00666EC2"/>
    <w:rsid w:val="006718CF"/>
    <w:rsid w:val="00673CF1"/>
    <w:rsid w:val="006741CF"/>
    <w:rsid w:val="0067614F"/>
    <w:rsid w:val="00676652"/>
    <w:rsid w:val="00684B1F"/>
    <w:rsid w:val="00686903"/>
    <w:rsid w:val="0069208F"/>
    <w:rsid w:val="0069525B"/>
    <w:rsid w:val="00697578"/>
    <w:rsid w:val="006A0751"/>
    <w:rsid w:val="006A1461"/>
    <w:rsid w:val="006A6744"/>
    <w:rsid w:val="006C3A6A"/>
    <w:rsid w:val="006C6D4B"/>
    <w:rsid w:val="006D021E"/>
    <w:rsid w:val="006D123B"/>
    <w:rsid w:val="006D124E"/>
    <w:rsid w:val="006E5341"/>
    <w:rsid w:val="006E7E42"/>
    <w:rsid w:val="006F318F"/>
    <w:rsid w:val="00701854"/>
    <w:rsid w:val="00705E56"/>
    <w:rsid w:val="00710953"/>
    <w:rsid w:val="00710BD4"/>
    <w:rsid w:val="00713111"/>
    <w:rsid w:val="00713AAC"/>
    <w:rsid w:val="00713D33"/>
    <w:rsid w:val="007171EF"/>
    <w:rsid w:val="007176A8"/>
    <w:rsid w:val="00721734"/>
    <w:rsid w:val="0072226E"/>
    <w:rsid w:val="0072257F"/>
    <w:rsid w:val="00724701"/>
    <w:rsid w:val="00725EDA"/>
    <w:rsid w:val="00726BA5"/>
    <w:rsid w:val="00727A55"/>
    <w:rsid w:val="00734277"/>
    <w:rsid w:val="00734575"/>
    <w:rsid w:val="00736FC3"/>
    <w:rsid w:val="00746D98"/>
    <w:rsid w:val="007472B8"/>
    <w:rsid w:val="00750C1A"/>
    <w:rsid w:val="00753349"/>
    <w:rsid w:val="007534B2"/>
    <w:rsid w:val="00765C34"/>
    <w:rsid w:val="00766CD5"/>
    <w:rsid w:val="0077051B"/>
    <w:rsid w:val="0077265C"/>
    <w:rsid w:val="0077678C"/>
    <w:rsid w:val="00776F41"/>
    <w:rsid w:val="0077797E"/>
    <w:rsid w:val="00777E1F"/>
    <w:rsid w:val="007806EA"/>
    <w:rsid w:val="007865EB"/>
    <w:rsid w:val="00786A8E"/>
    <w:rsid w:val="007907D8"/>
    <w:rsid w:val="00793A6D"/>
    <w:rsid w:val="00794D2F"/>
    <w:rsid w:val="00794D56"/>
    <w:rsid w:val="0079693E"/>
    <w:rsid w:val="007A15F4"/>
    <w:rsid w:val="007A48D2"/>
    <w:rsid w:val="007A5D49"/>
    <w:rsid w:val="007A7ACE"/>
    <w:rsid w:val="007B183B"/>
    <w:rsid w:val="007C2B1D"/>
    <w:rsid w:val="007C3523"/>
    <w:rsid w:val="007D0322"/>
    <w:rsid w:val="007D1007"/>
    <w:rsid w:val="007D362F"/>
    <w:rsid w:val="007D7C03"/>
    <w:rsid w:val="007F019C"/>
    <w:rsid w:val="007F3701"/>
    <w:rsid w:val="00801592"/>
    <w:rsid w:val="0080164F"/>
    <w:rsid w:val="008073A9"/>
    <w:rsid w:val="008107A4"/>
    <w:rsid w:val="00815D4A"/>
    <w:rsid w:val="008171B7"/>
    <w:rsid w:val="0081792A"/>
    <w:rsid w:val="008222CA"/>
    <w:rsid w:val="008236C9"/>
    <w:rsid w:val="00825231"/>
    <w:rsid w:val="00830D5F"/>
    <w:rsid w:val="0083165B"/>
    <w:rsid w:val="008316E2"/>
    <w:rsid w:val="00832B1B"/>
    <w:rsid w:val="00842193"/>
    <w:rsid w:val="00847273"/>
    <w:rsid w:val="00851898"/>
    <w:rsid w:val="008604B4"/>
    <w:rsid w:val="008616E1"/>
    <w:rsid w:val="00866A11"/>
    <w:rsid w:val="00867DBE"/>
    <w:rsid w:val="00880118"/>
    <w:rsid w:val="00881189"/>
    <w:rsid w:val="00891A8F"/>
    <w:rsid w:val="008942A1"/>
    <w:rsid w:val="008A1EEA"/>
    <w:rsid w:val="008A2B5F"/>
    <w:rsid w:val="008A3B4C"/>
    <w:rsid w:val="008A6306"/>
    <w:rsid w:val="008B3367"/>
    <w:rsid w:val="008B4FDF"/>
    <w:rsid w:val="008B68A9"/>
    <w:rsid w:val="008B6BC6"/>
    <w:rsid w:val="008B6EB2"/>
    <w:rsid w:val="008C20DD"/>
    <w:rsid w:val="008C2604"/>
    <w:rsid w:val="008C3ACF"/>
    <w:rsid w:val="008C684B"/>
    <w:rsid w:val="008C68E2"/>
    <w:rsid w:val="008C6E55"/>
    <w:rsid w:val="008D0137"/>
    <w:rsid w:val="008D07B2"/>
    <w:rsid w:val="008D0AA7"/>
    <w:rsid w:val="008D23AB"/>
    <w:rsid w:val="008D4B43"/>
    <w:rsid w:val="008E6D9E"/>
    <w:rsid w:val="008F2305"/>
    <w:rsid w:val="008F49FB"/>
    <w:rsid w:val="008F78BC"/>
    <w:rsid w:val="009000A9"/>
    <w:rsid w:val="00902002"/>
    <w:rsid w:val="009020E2"/>
    <w:rsid w:val="0090211F"/>
    <w:rsid w:val="00906022"/>
    <w:rsid w:val="009109EF"/>
    <w:rsid w:val="00917C7C"/>
    <w:rsid w:val="0092106C"/>
    <w:rsid w:val="009219E2"/>
    <w:rsid w:val="00922B5A"/>
    <w:rsid w:val="00922D15"/>
    <w:rsid w:val="0092473D"/>
    <w:rsid w:val="009403E7"/>
    <w:rsid w:val="00941A77"/>
    <w:rsid w:val="009444D3"/>
    <w:rsid w:val="00954094"/>
    <w:rsid w:val="00960CB6"/>
    <w:rsid w:val="00961492"/>
    <w:rsid w:val="009672EE"/>
    <w:rsid w:val="00970D6E"/>
    <w:rsid w:val="009742DE"/>
    <w:rsid w:val="00980B4B"/>
    <w:rsid w:val="00984B53"/>
    <w:rsid w:val="0098592E"/>
    <w:rsid w:val="009876E7"/>
    <w:rsid w:val="009916FF"/>
    <w:rsid w:val="00991A8F"/>
    <w:rsid w:val="00995072"/>
    <w:rsid w:val="009A0837"/>
    <w:rsid w:val="009A16C4"/>
    <w:rsid w:val="009A70F2"/>
    <w:rsid w:val="009B0DFD"/>
    <w:rsid w:val="009B5755"/>
    <w:rsid w:val="009B66E3"/>
    <w:rsid w:val="009C19D3"/>
    <w:rsid w:val="009C2C82"/>
    <w:rsid w:val="009C3A82"/>
    <w:rsid w:val="009C565F"/>
    <w:rsid w:val="009D29E2"/>
    <w:rsid w:val="009E0FF4"/>
    <w:rsid w:val="009E39E2"/>
    <w:rsid w:val="009F16CC"/>
    <w:rsid w:val="00A01E4A"/>
    <w:rsid w:val="00A02A00"/>
    <w:rsid w:val="00A0594C"/>
    <w:rsid w:val="00A07803"/>
    <w:rsid w:val="00A10140"/>
    <w:rsid w:val="00A17AAA"/>
    <w:rsid w:val="00A20653"/>
    <w:rsid w:val="00A20761"/>
    <w:rsid w:val="00A208BC"/>
    <w:rsid w:val="00A20948"/>
    <w:rsid w:val="00A5564A"/>
    <w:rsid w:val="00A57A83"/>
    <w:rsid w:val="00A60FBF"/>
    <w:rsid w:val="00A6130C"/>
    <w:rsid w:val="00A66A35"/>
    <w:rsid w:val="00A71051"/>
    <w:rsid w:val="00A75AB1"/>
    <w:rsid w:val="00A76081"/>
    <w:rsid w:val="00A7704A"/>
    <w:rsid w:val="00A85F2E"/>
    <w:rsid w:val="00A87A04"/>
    <w:rsid w:val="00A90798"/>
    <w:rsid w:val="00A90E88"/>
    <w:rsid w:val="00A90EFB"/>
    <w:rsid w:val="00A95464"/>
    <w:rsid w:val="00A9609A"/>
    <w:rsid w:val="00A97BE6"/>
    <w:rsid w:val="00AA5D02"/>
    <w:rsid w:val="00AB61BA"/>
    <w:rsid w:val="00AC68DF"/>
    <w:rsid w:val="00AD1B12"/>
    <w:rsid w:val="00AE11B2"/>
    <w:rsid w:val="00AE1B76"/>
    <w:rsid w:val="00AE4249"/>
    <w:rsid w:val="00AE441F"/>
    <w:rsid w:val="00AE56BC"/>
    <w:rsid w:val="00AE5703"/>
    <w:rsid w:val="00AE6B4D"/>
    <w:rsid w:val="00B029EC"/>
    <w:rsid w:val="00B032C3"/>
    <w:rsid w:val="00B07716"/>
    <w:rsid w:val="00B10A04"/>
    <w:rsid w:val="00B143F9"/>
    <w:rsid w:val="00B16CE2"/>
    <w:rsid w:val="00B20286"/>
    <w:rsid w:val="00B216EF"/>
    <w:rsid w:val="00B2302E"/>
    <w:rsid w:val="00B30197"/>
    <w:rsid w:val="00B31C30"/>
    <w:rsid w:val="00B31C70"/>
    <w:rsid w:val="00B329C3"/>
    <w:rsid w:val="00B34768"/>
    <w:rsid w:val="00B37F16"/>
    <w:rsid w:val="00B40262"/>
    <w:rsid w:val="00B41393"/>
    <w:rsid w:val="00B4183C"/>
    <w:rsid w:val="00B46B6D"/>
    <w:rsid w:val="00B477C5"/>
    <w:rsid w:val="00B506E6"/>
    <w:rsid w:val="00B6454D"/>
    <w:rsid w:val="00B728B4"/>
    <w:rsid w:val="00B77D0E"/>
    <w:rsid w:val="00B85912"/>
    <w:rsid w:val="00B87EEE"/>
    <w:rsid w:val="00BA7555"/>
    <w:rsid w:val="00BB2B9F"/>
    <w:rsid w:val="00BB6515"/>
    <w:rsid w:val="00BB7B21"/>
    <w:rsid w:val="00BB7F25"/>
    <w:rsid w:val="00BC2351"/>
    <w:rsid w:val="00BC3928"/>
    <w:rsid w:val="00BC635F"/>
    <w:rsid w:val="00BC6A85"/>
    <w:rsid w:val="00BD33F7"/>
    <w:rsid w:val="00BF0B4C"/>
    <w:rsid w:val="00BF1A9B"/>
    <w:rsid w:val="00BF27AA"/>
    <w:rsid w:val="00BF389D"/>
    <w:rsid w:val="00BF4022"/>
    <w:rsid w:val="00BF493A"/>
    <w:rsid w:val="00BF7F61"/>
    <w:rsid w:val="00C0050B"/>
    <w:rsid w:val="00C11C3D"/>
    <w:rsid w:val="00C1290D"/>
    <w:rsid w:val="00C14D3C"/>
    <w:rsid w:val="00C15786"/>
    <w:rsid w:val="00C15F5F"/>
    <w:rsid w:val="00C16483"/>
    <w:rsid w:val="00C213DF"/>
    <w:rsid w:val="00C25C3C"/>
    <w:rsid w:val="00C26B98"/>
    <w:rsid w:val="00C273CC"/>
    <w:rsid w:val="00C305B2"/>
    <w:rsid w:val="00C35A8B"/>
    <w:rsid w:val="00C36520"/>
    <w:rsid w:val="00C43781"/>
    <w:rsid w:val="00C44CC5"/>
    <w:rsid w:val="00C509BF"/>
    <w:rsid w:val="00C51730"/>
    <w:rsid w:val="00C51F56"/>
    <w:rsid w:val="00C54BBF"/>
    <w:rsid w:val="00C5622C"/>
    <w:rsid w:val="00C6248B"/>
    <w:rsid w:val="00C678AA"/>
    <w:rsid w:val="00C734C4"/>
    <w:rsid w:val="00C81D00"/>
    <w:rsid w:val="00C8408A"/>
    <w:rsid w:val="00C850A6"/>
    <w:rsid w:val="00C86BD7"/>
    <w:rsid w:val="00C8701E"/>
    <w:rsid w:val="00C87603"/>
    <w:rsid w:val="00C9040F"/>
    <w:rsid w:val="00C956CD"/>
    <w:rsid w:val="00CA0D7D"/>
    <w:rsid w:val="00CA481C"/>
    <w:rsid w:val="00CA663C"/>
    <w:rsid w:val="00CA6B30"/>
    <w:rsid w:val="00CB1BD7"/>
    <w:rsid w:val="00CB3D18"/>
    <w:rsid w:val="00CB51AE"/>
    <w:rsid w:val="00CC1734"/>
    <w:rsid w:val="00CC1F83"/>
    <w:rsid w:val="00CC26B1"/>
    <w:rsid w:val="00CC323A"/>
    <w:rsid w:val="00CC3702"/>
    <w:rsid w:val="00CC4FEE"/>
    <w:rsid w:val="00CD2A82"/>
    <w:rsid w:val="00CD2F94"/>
    <w:rsid w:val="00CD5B87"/>
    <w:rsid w:val="00CD5F41"/>
    <w:rsid w:val="00CE2E39"/>
    <w:rsid w:val="00CE75FE"/>
    <w:rsid w:val="00D06343"/>
    <w:rsid w:val="00D104F9"/>
    <w:rsid w:val="00D1144C"/>
    <w:rsid w:val="00D138DB"/>
    <w:rsid w:val="00D14F04"/>
    <w:rsid w:val="00D16A7F"/>
    <w:rsid w:val="00D16C90"/>
    <w:rsid w:val="00D17B90"/>
    <w:rsid w:val="00D21B4B"/>
    <w:rsid w:val="00D22038"/>
    <w:rsid w:val="00D22419"/>
    <w:rsid w:val="00D265A6"/>
    <w:rsid w:val="00D32B27"/>
    <w:rsid w:val="00D42A5B"/>
    <w:rsid w:val="00D54D37"/>
    <w:rsid w:val="00D628D8"/>
    <w:rsid w:val="00D62F08"/>
    <w:rsid w:val="00D66947"/>
    <w:rsid w:val="00D66BBF"/>
    <w:rsid w:val="00D7194E"/>
    <w:rsid w:val="00D736BC"/>
    <w:rsid w:val="00D76E75"/>
    <w:rsid w:val="00D862EC"/>
    <w:rsid w:val="00D86622"/>
    <w:rsid w:val="00D948A9"/>
    <w:rsid w:val="00D9787A"/>
    <w:rsid w:val="00DA0430"/>
    <w:rsid w:val="00DA1628"/>
    <w:rsid w:val="00DA5225"/>
    <w:rsid w:val="00DA5815"/>
    <w:rsid w:val="00DA6900"/>
    <w:rsid w:val="00DB71AE"/>
    <w:rsid w:val="00DB767C"/>
    <w:rsid w:val="00DC5578"/>
    <w:rsid w:val="00DD06AA"/>
    <w:rsid w:val="00DD509C"/>
    <w:rsid w:val="00DD5C27"/>
    <w:rsid w:val="00DD7C8F"/>
    <w:rsid w:val="00DE04F4"/>
    <w:rsid w:val="00DE4898"/>
    <w:rsid w:val="00DF53DB"/>
    <w:rsid w:val="00DF57F5"/>
    <w:rsid w:val="00DF7F2A"/>
    <w:rsid w:val="00E01A84"/>
    <w:rsid w:val="00E04758"/>
    <w:rsid w:val="00E11385"/>
    <w:rsid w:val="00E13516"/>
    <w:rsid w:val="00E14EE3"/>
    <w:rsid w:val="00E17CE2"/>
    <w:rsid w:val="00E23B23"/>
    <w:rsid w:val="00E33544"/>
    <w:rsid w:val="00E33971"/>
    <w:rsid w:val="00E33A40"/>
    <w:rsid w:val="00E3697A"/>
    <w:rsid w:val="00E42650"/>
    <w:rsid w:val="00E433B8"/>
    <w:rsid w:val="00E43D47"/>
    <w:rsid w:val="00E44CC0"/>
    <w:rsid w:val="00E63894"/>
    <w:rsid w:val="00E6677B"/>
    <w:rsid w:val="00E7610D"/>
    <w:rsid w:val="00E86784"/>
    <w:rsid w:val="00E86BCF"/>
    <w:rsid w:val="00E9086B"/>
    <w:rsid w:val="00E91FD8"/>
    <w:rsid w:val="00E92B22"/>
    <w:rsid w:val="00E930CE"/>
    <w:rsid w:val="00E952B9"/>
    <w:rsid w:val="00EA2732"/>
    <w:rsid w:val="00EA3BF0"/>
    <w:rsid w:val="00EA6C66"/>
    <w:rsid w:val="00EA6EDF"/>
    <w:rsid w:val="00EB16FD"/>
    <w:rsid w:val="00EC24DB"/>
    <w:rsid w:val="00EC2878"/>
    <w:rsid w:val="00EC4C77"/>
    <w:rsid w:val="00EC5C30"/>
    <w:rsid w:val="00ED20E2"/>
    <w:rsid w:val="00ED41EA"/>
    <w:rsid w:val="00ED522C"/>
    <w:rsid w:val="00ED6660"/>
    <w:rsid w:val="00ED6FB9"/>
    <w:rsid w:val="00EE25B7"/>
    <w:rsid w:val="00EE4DCE"/>
    <w:rsid w:val="00EF3170"/>
    <w:rsid w:val="00EF7BC0"/>
    <w:rsid w:val="00F004EA"/>
    <w:rsid w:val="00F06C96"/>
    <w:rsid w:val="00F07468"/>
    <w:rsid w:val="00F140CB"/>
    <w:rsid w:val="00F155D1"/>
    <w:rsid w:val="00F15B66"/>
    <w:rsid w:val="00F16C4A"/>
    <w:rsid w:val="00F22CA9"/>
    <w:rsid w:val="00F23ACD"/>
    <w:rsid w:val="00F252D4"/>
    <w:rsid w:val="00F320D8"/>
    <w:rsid w:val="00F35BB8"/>
    <w:rsid w:val="00F37CF7"/>
    <w:rsid w:val="00F40A54"/>
    <w:rsid w:val="00F41253"/>
    <w:rsid w:val="00F41C18"/>
    <w:rsid w:val="00F43106"/>
    <w:rsid w:val="00F46B8A"/>
    <w:rsid w:val="00F55666"/>
    <w:rsid w:val="00F56C24"/>
    <w:rsid w:val="00F6298D"/>
    <w:rsid w:val="00F65F3B"/>
    <w:rsid w:val="00F673F2"/>
    <w:rsid w:val="00F77E72"/>
    <w:rsid w:val="00F81862"/>
    <w:rsid w:val="00F86920"/>
    <w:rsid w:val="00F9433E"/>
    <w:rsid w:val="00F9462D"/>
    <w:rsid w:val="00F97358"/>
    <w:rsid w:val="00FB0894"/>
    <w:rsid w:val="00FC1897"/>
    <w:rsid w:val="00FC775F"/>
    <w:rsid w:val="00FD2366"/>
    <w:rsid w:val="00FD5BC3"/>
    <w:rsid w:val="00FD7869"/>
    <w:rsid w:val="00FD7D1F"/>
    <w:rsid w:val="00FE0AC5"/>
    <w:rsid w:val="00FE309A"/>
    <w:rsid w:val="00FE7C6D"/>
    <w:rsid w:val="00FF1EBD"/>
    <w:rsid w:val="00FF4467"/>
    <w:rsid w:val="00FF5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B134A2"/>
  <w15:chartTrackingRefBased/>
  <w15:docId w15:val="{A3E10642-1E09-4449-9217-B287B8612C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A083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471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471E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471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471EC"/>
    <w:rPr>
      <w:sz w:val="18"/>
      <w:szCs w:val="18"/>
    </w:rPr>
  </w:style>
  <w:style w:type="table" w:styleId="2">
    <w:name w:val="Plain Table 2"/>
    <w:basedOn w:val="a1"/>
    <w:uiPriority w:val="42"/>
    <w:rsid w:val="00765C3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5">
    <w:name w:val="Table Grid"/>
    <w:basedOn w:val="a1"/>
    <w:uiPriority w:val="39"/>
    <w:rsid w:val="00C876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Normal (Web)"/>
    <w:basedOn w:val="a"/>
    <w:uiPriority w:val="99"/>
    <w:unhideWhenUsed/>
    <w:rsid w:val="007A5D4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7">
    <w:name w:val="List Paragraph"/>
    <w:basedOn w:val="a"/>
    <w:uiPriority w:val="34"/>
    <w:qFormat/>
    <w:rsid w:val="00B31C70"/>
    <w:pPr>
      <w:ind w:firstLineChars="200" w:firstLine="420"/>
    </w:pPr>
  </w:style>
  <w:style w:type="character" w:customStyle="1" w:styleId="skip">
    <w:name w:val="skip"/>
    <w:basedOn w:val="a0"/>
    <w:rsid w:val="00E01A84"/>
  </w:style>
  <w:style w:type="character" w:styleId="a8">
    <w:name w:val="Hyperlink"/>
    <w:basedOn w:val="a0"/>
    <w:uiPriority w:val="99"/>
    <w:unhideWhenUsed/>
    <w:rsid w:val="00E01A84"/>
    <w:rPr>
      <w:color w:val="0000FF"/>
      <w:u w:val="single"/>
    </w:rPr>
  </w:style>
  <w:style w:type="character" w:customStyle="1" w:styleId="apple-converted-space">
    <w:name w:val="apple-converted-space"/>
    <w:basedOn w:val="a0"/>
    <w:rsid w:val="00E01A84"/>
  </w:style>
  <w:style w:type="paragraph" w:styleId="a9">
    <w:name w:val="Balloon Text"/>
    <w:basedOn w:val="a"/>
    <w:link w:val="Char1"/>
    <w:uiPriority w:val="99"/>
    <w:semiHidden/>
    <w:unhideWhenUsed/>
    <w:rsid w:val="00BF1A9B"/>
    <w:rPr>
      <w:rFonts w:ascii="Segoe UI" w:hAnsi="Segoe UI" w:cs="Segoe UI"/>
      <w:sz w:val="18"/>
      <w:szCs w:val="18"/>
    </w:rPr>
  </w:style>
  <w:style w:type="character" w:customStyle="1" w:styleId="Char1">
    <w:name w:val="批注框文本 Char"/>
    <w:basedOn w:val="a0"/>
    <w:link w:val="a9"/>
    <w:uiPriority w:val="99"/>
    <w:semiHidden/>
    <w:rsid w:val="00BF1A9B"/>
    <w:rPr>
      <w:rFonts w:ascii="Segoe UI" w:hAnsi="Segoe UI" w:cs="Segoe UI"/>
      <w:sz w:val="18"/>
      <w:szCs w:val="18"/>
    </w:rPr>
  </w:style>
  <w:style w:type="paragraph" w:styleId="aa">
    <w:name w:val="annotation text"/>
    <w:basedOn w:val="a"/>
    <w:link w:val="Char2"/>
    <w:uiPriority w:val="99"/>
    <w:semiHidden/>
    <w:unhideWhenUsed/>
    <w:rsid w:val="003D5916"/>
    <w:rPr>
      <w:rFonts w:ascii="Tahoma" w:hAnsi="Tahoma" w:cs="Tahoma"/>
      <w:sz w:val="16"/>
      <w:szCs w:val="20"/>
    </w:rPr>
  </w:style>
  <w:style w:type="character" w:customStyle="1" w:styleId="Char2">
    <w:name w:val="批注文字 Char"/>
    <w:basedOn w:val="a0"/>
    <w:link w:val="aa"/>
    <w:uiPriority w:val="99"/>
    <w:semiHidden/>
    <w:rsid w:val="003D5916"/>
    <w:rPr>
      <w:rFonts w:ascii="Tahoma" w:hAnsi="Tahoma" w:cs="Tahoma"/>
      <w:sz w:val="16"/>
      <w:szCs w:val="20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3D5916"/>
    <w:rPr>
      <w:b/>
      <w:bCs/>
    </w:rPr>
  </w:style>
  <w:style w:type="character" w:customStyle="1" w:styleId="Char3">
    <w:name w:val="批注主题 Char"/>
    <w:basedOn w:val="Char2"/>
    <w:link w:val="ab"/>
    <w:uiPriority w:val="99"/>
    <w:semiHidden/>
    <w:rsid w:val="003D5916"/>
    <w:rPr>
      <w:rFonts w:ascii="Tahoma" w:hAnsi="Tahoma" w:cs="Tahoma"/>
      <w:b/>
      <w:bCs/>
      <w:sz w:val="16"/>
      <w:szCs w:val="20"/>
    </w:rPr>
  </w:style>
  <w:style w:type="character" w:styleId="ac">
    <w:name w:val="annotation reference"/>
    <w:basedOn w:val="a0"/>
    <w:uiPriority w:val="99"/>
    <w:semiHidden/>
    <w:unhideWhenUsed/>
    <w:rsid w:val="00435CB4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449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44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2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83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16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16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0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33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16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98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098FE7-5EB1-4181-9D35-D9D4DAAC16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3</TotalTime>
  <Pages>1</Pages>
  <Words>61</Words>
  <Characters>35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 peng</dc:creator>
  <cp:keywords/>
  <dc:description/>
  <cp:lastModifiedBy>A</cp:lastModifiedBy>
  <cp:revision>70</cp:revision>
  <dcterms:created xsi:type="dcterms:W3CDTF">2019-10-03T18:26:00Z</dcterms:created>
  <dcterms:modified xsi:type="dcterms:W3CDTF">2020-02-28T1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LastTick">
    <vt:r8>43741.6853587963</vt:r8>
  </property>
  <property fmtid="{D5CDD505-2E9C-101B-9397-08002B2CF9AE}" pid="4" name="EditTimer">
    <vt:i4>305</vt:i4>
  </property>
</Properties>
</file>